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FA81" w14:textId="5BEB5995" w:rsidR="00205ED3" w:rsidRPr="00043FEC" w:rsidRDefault="00C613A2" w:rsidP="00043FEC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43FEC">
        <w:rPr>
          <w:rFonts w:asciiTheme="majorBidi" w:hAnsiTheme="majorBidi" w:cstheme="majorBidi"/>
          <w:b/>
          <w:bCs/>
          <w:sz w:val="24"/>
          <w:szCs w:val="24"/>
        </w:rPr>
        <w:t>Questionnaire for dental staff about facing the problem of diagnostic errors in dentistry</w:t>
      </w:r>
    </w:p>
    <w:p w14:paraId="411F4366" w14:textId="77777777" w:rsidR="002D3E92" w:rsidRPr="00043FEC" w:rsidRDefault="002D3E92" w:rsidP="00043FEC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10EB3CA" w14:textId="67DDB9FB" w:rsidR="003D57E7" w:rsidRPr="00043FEC" w:rsidRDefault="00592F7F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Email</w:t>
      </w:r>
      <w:r w:rsidR="003D57E7" w:rsidRPr="00043FEC">
        <w:rPr>
          <w:rFonts w:asciiTheme="majorBidi" w:hAnsiTheme="majorBidi" w:cstheme="majorBidi"/>
          <w:sz w:val="24"/>
          <w:szCs w:val="24"/>
        </w:rPr>
        <w:t>:</w:t>
      </w:r>
      <w:r w:rsidR="00034EC7" w:rsidRPr="00043FEC">
        <w:rPr>
          <w:rFonts w:asciiTheme="majorBidi" w:hAnsiTheme="majorBidi" w:cstheme="majorBidi"/>
          <w:sz w:val="24"/>
          <w:szCs w:val="24"/>
        </w:rPr>
        <w:t xml:space="preserve"> …………………………………………</w:t>
      </w:r>
    </w:p>
    <w:p w14:paraId="4F2E0B18" w14:textId="77777777" w:rsidR="00684967" w:rsidRPr="00043FEC" w:rsidRDefault="00684967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235096" w14:textId="3737C8B3" w:rsidR="003D57E7" w:rsidRPr="00043FEC" w:rsidRDefault="003D57E7" w:rsidP="00043FEC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43FEC">
        <w:rPr>
          <w:rFonts w:asciiTheme="majorBidi" w:hAnsiTheme="majorBidi" w:cstheme="majorBidi"/>
          <w:b/>
          <w:bCs/>
          <w:sz w:val="24"/>
          <w:szCs w:val="24"/>
        </w:rPr>
        <w:t>Section Ⅰ:</w:t>
      </w:r>
    </w:p>
    <w:p w14:paraId="721B56F6" w14:textId="6A34E034" w:rsidR="003D57E7" w:rsidRPr="00043FEC" w:rsidRDefault="003D57E7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1- Academic degree.</w:t>
      </w:r>
    </w:p>
    <w:p w14:paraId="1B0A18CC" w14:textId="77777777" w:rsidR="00936ED9" w:rsidRPr="00043FEC" w:rsidRDefault="00936ED9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6D661AE1" w14:textId="77777777" w:rsidR="00936ED9" w:rsidRPr="00043FEC" w:rsidRDefault="00936ED9" w:rsidP="00043FE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Professor</w:t>
      </w:r>
    </w:p>
    <w:p w14:paraId="0122229A" w14:textId="77777777" w:rsidR="00936ED9" w:rsidRPr="00043FEC" w:rsidRDefault="00936ED9" w:rsidP="00043FEC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Associate professor</w:t>
      </w:r>
    </w:p>
    <w:p w14:paraId="159620F9" w14:textId="77777777" w:rsidR="00936ED9" w:rsidRPr="00043FEC" w:rsidRDefault="00936ED9" w:rsidP="00043FEC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Lecturer</w:t>
      </w:r>
    </w:p>
    <w:p w14:paraId="098A2BD9" w14:textId="4F4C4DF9" w:rsidR="003D57E7" w:rsidRPr="00043FEC" w:rsidRDefault="00936ED9" w:rsidP="00043FEC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Assistant lecturer</w:t>
      </w:r>
    </w:p>
    <w:p w14:paraId="25AF569A" w14:textId="547C7A26" w:rsidR="00E64C64" w:rsidRPr="00043FEC" w:rsidRDefault="00E64C6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2- Age:</w:t>
      </w:r>
    </w:p>
    <w:p w14:paraId="529A1BE6" w14:textId="77777777" w:rsidR="00E64C64" w:rsidRPr="00043FEC" w:rsidRDefault="00E64C6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7D2D2B1B" w14:textId="77777777" w:rsidR="00E64C64" w:rsidRPr="00043FEC" w:rsidRDefault="00E64C64" w:rsidP="00043FEC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25 - 35</w:t>
      </w:r>
    </w:p>
    <w:p w14:paraId="48DBA1DF" w14:textId="77777777" w:rsidR="00E64C64" w:rsidRPr="00043FEC" w:rsidRDefault="00E64C64" w:rsidP="00043FEC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36 - 50</w:t>
      </w:r>
    </w:p>
    <w:p w14:paraId="2CDDB39E" w14:textId="77777777" w:rsidR="00E64C64" w:rsidRPr="00043FEC" w:rsidRDefault="00E64C64" w:rsidP="00043FEC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Above 50</w:t>
      </w:r>
    </w:p>
    <w:p w14:paraId="50407270" w14:textId="0B18D635" w:rsidR="00E64C64" w:rsidRPr="00043FEC" w:rsidRDefault="00E64C6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3- </w:t>
      </w:r>
      <w:r w:rsidR="00D145AD" w:rsidRPr="00043FEC">
        <w:rPr>
          <w:rFonts w:asciiTheme="majorBidi" w:hAnsiTheme="majorBidi" w:cstheme="majorBidi"/>
          <w:sz w:val="24"/>
          <w:szCs w:val="24"/>
        </w:rPr>
        <w:t>Sex</w:t>
      </w:r>
      <w:r w:rsidRPr="00043FEC">
        <w:rPr>
          <w:rFonts w:asciiTheme="majorBidi" w:hAnsiTheme="majorBidi" w:cstheme="majorBidi"/>
          <w:sz w:val="24"/>
          <w:szCs w:val="24"/>
        </w:rPr>
        <w:t>:</w:t>
      </w:r>
    </w:p>
    <w:p w14:paraId="53731BD0" w14:textId="77777777" w:rsidR="00E64C64" w:rsidRPr="00043FEC" w:rsidRDefault="00E64C6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01FECE56" w14:textId="77777777" w:rsidR="00E64C64" w:rsidRPr="00043FEC" w:rsidRDefault="00E64C64" w:rsidP="00043FEC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le</w:t>
      </w:r>
    </w:p>
    <w:p w14:paraId="273E6F91" w14:textId="77777777" w:rsidR="00E64C64" w:rsidRPr="00043FEC" w:rsidRDefault="00E64C64" w:rsidP="00043FEC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Female</w:t>
      </w:r>
    </w:p>
    <w:p w14:paraId="214ADB9B" w14:textId="4447349E" w:rsidR="00E64C64" w:rsidRPr="00043FEC" w:rsidRDefault="00E64C6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4- dental specialty: </w:t>
      </w:r>
    </w:p>
    <w:p w14:paraId="4FD79031" w14:textId="77777777" w:rsidR="00E64C64" w:rsidRPr="00043FEC" w:rsidRDefault="00E64C6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355A0D5F" w14:textId="77777777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Oral medicine and periodontology</w:t>
      </w:r>
    </w:p>
    <w:p w14:paraId="5ABFD80B" w14:textId="77777777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Oral surgery</w:t>
      </w:r>
    </w:p>
    <w:p w14:paraId="0CCFF25E" w14:textId="77777777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Orthodontics</w:t>
      </w:r>
    </w:p>
    <w:p w14:paraId="2091C7DB" w14:textId="77777777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Pediatric dentistry</w:t>
      </w:r>
    </w:p>
    <w:p w14:paraId="13ACEFE2" w14:textId="77777777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Oral radiology</w:t>
      </w:r>
    </w:p>
    <w:p w14:paraId="6C7B63FA" w14:textId="77777777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Fixed prosthodontics</w:t>
      </w:r>
    </w:p>
    <w:p w14:paraId="54B75479" w14:textId="77777777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Removable prosthodontics</w:t>
      </w:r>
    </w:p>
    <w:p w14:paraId="18307A1B" w14:textId="77777777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Conservative dentistry</w:t>
      </w:r>
    </w:p>
    <w:p w14:paraId="3D58259F" w14:textId="0958294E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Endodontic</w:t>
      </w:r>
    </w:p>
    <w:p w14:paraId="17760B5F" w14:textId="3F5735CB" w:rsidR="00E64C64" w:rsidRPr="00043FEC" w:rsidRDefault="00E64C64" w:rsidP="00043FEC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Other:</w:t>
      </w:r>
    </w:p>
    <w:p w14:paraId="0FB785EA" w14:textId="29A69DDF" w:rsidR="001A5C79" w:rsidRPr="00043FEC" w:rsidRDefault="001A5C79" w:rsidP="00043FEC">
      <w:pPr>
        <w:pStyle w:val="ListParagraph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………………………………….</w:t>
      </w:r>
    </w:p>
    <w:p w14:paraId="0DABE13D" w14:textId="77777777" w:rsidR="00043FEC" w:rsidRDefault="00043FEC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21D0B39" w14:textId="77777777" w:rsidR="00043FEC" w:rsidRDefault="00043FEC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76F17CF" w14:textId="15ECA25A" w:rsidR="001A5C79" w:rsidRPr="00043FEC" w:rsidRDefault="001A5C79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lastRenderedPageBreak/>
        <w:t>5- institution:</w:t>
      </w:r>
    </w:p>
    <w:p w14:paraId="3E5F50EA" w14:textId="229BA0A8" w:rsidR="001A5C79" w:rsidRPr="00043FEC" w:rsidRDefault="001A5C79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69AFF5F9" w14:textId="77777777" w:rsidR="001A5C79" w:rsidRPr="00043FEC" w:rsidRDefault="001A5C79" w:rsidP="00043FEC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Governmental university.</w:t>
      </w:r>
    </w:p>
    <w:p w14:paraId="1E7C50EA" w14:textId="77777777" w:rsidR="001A5C79" w:rsidRPr="00043FEC" w:rsidRDefault="001A5C79" w:rsidP="00043FEC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Private university</w:t>
      </w:r>
    </w:p>
    <w:p w14:paraId="727C77A6" w14:textId="77777777" w:rsidR="001A5C79" w:rsidRPr="00043FEC" w:rsidRDefault="001A5C79" w:rsidP="00043FEC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Azhar university</w:t>
      </w:r>
    </w:p>
    <w:p w14:paraId="79114CA8" w14:textId="2F350705" w:rsidR="001A5C79" w:rsidRPr="00043FEC" w:rsidRDefault="001A5C79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color w:val="202024"/>
          <w:sz w:val="24"/>
          <w:szCs w:val="24"/>
        </w:rPr>
        <w:t>6- Average number of patients you see per week.</w:t>
      </w:r>
    </w:p>
    <w:p w14:paraId="27B6B9E0" w14:textId="77777777" w:rsidR="001A5C79" w:rsidRPr="00043FEC" w:rsidRDefault="001A5C79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28058F22" w14:textId="77777777" w:rsidR="001A5C79" w:rsidRPr="00043FEC" w:rsidRDefault="001A5C79" w:rsidP="00043FEC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10 - 20</w:t>
      </w:r>
    </w:p>
    <w:p w14:paraId="7850CD23" w14:textId="77777777" w:rsidR="001A5C79" w:rsidRPr="00043FEC" w:rsidRDefault="001A5C79" w:rsidP="00043FEC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20 - 30</w:t>
      </w:r>
    </w:p>
    <w:p w14:paraId="4EDAA3FC" w14:textId="15FD1AAF" w:rsidR="001A5C79" w:rsidRPr="00043FEC" w:rsidRDefault="001A5C79" w:rsidP="00043FEC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ore than 30 patients</w:t>
      </w:r>
    </w:p>
    <w:p w14:paraId="4535486E" w14:textId="77777777" w:rsidR="001A5C79" w:rsidRPr="00043FEC" w:rsidRDefault="001A5C79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4D1E685" w14:textId="29F55E74" w:rsidR="001A5C79" w:rsidRPr="00043FEC" w:rsidRDefault="001A5C79" w:rsidP="00043FEC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43FEC">
        <w:rPr>
          <w:rFonts w:asciiTheme="majorBidi" w:hAnsiTheme="majorBidi" w:cstheme="majorBidi"/>
          <w:b/>
          <w:bCs/>
          <w:sz w:val="24"/>
          <w:szCs w:val="24"/>
        </w:rPr>
        <w:t>Section II</w:t>
      </w:r>
    </w:p>
    <w:p w14:paraId="01AFEE51" w14:textId="1FF5884A" w:rsidR="007D1F6A" w:rsidRPr="00043FEC" w:rsidRDefault="007D1F6A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1- Do you believe that dental diagnostic errors </w:t>
      </w:r>
      <w:r w:rsidR="00350E06" w:rsidRPr="00043FEC">
        <w:rPr>
          <w:rFonts w:asciiTheme="majorBidi" w:hAnsiTheme="majorBidi" w:cstheme="majorBidi"/>
          <w:sz w:val="24"/>
          <w:szCs w:val="24"/>
        </w:rPr>
        <w:t>represent</w:t>
      </w:r>
      <w:r w:rsidRPr="00043FEC">
        <w:rPr>
          <w:rFonts w:asciiTheme="majorBidi" w:hAnsiTheme="majorBidi" w:cstheme="majorBidi"/>
          <w:sz w:val="24"/>
          <w:szCs w:val="24"/>
        </w:rPr>
        <w:t xml:space="preserve"> an</w:t>
      </w:r>
      <w:r w:rsidR="00350E06" w:rsidRPr="00043FEC">
        <w:rPr>
          <w:rFonts w:asciiTheme="majorBidi" w:hAnsiTheme="majorBidi" w:cstheme="majorBidi"/>
          <w:sz w:val="24"/>
          <w:szCs w:val="24"/>
        </w:rPr>
        <w:t xml:space="preserve"> </w:t>
      </w:r>
      <w:r w:rsidRPr="00043FEC">
        <w:rPr>
          <w:rFonts w:asciiTheme="majorBidi" w:hAnsiTheme="majorBidi" w:cstheme="majorBidi"/>
          <w:sz w:val="24"/>
          <w:szCs w:val="24"/>
        </w:rPr>
        <w:t>urgent problem that needs to be addressed?</w:t>
      </w:r>
    </w:p>
    <w:p w14:paraId="5BCE7F25" w14:textId="2F4192F8" w:rsidR="001A5C79" w:rsidRPr="00043FEC" w:rsidRDefault="001A5C79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1BF08AAE" w14:textId="77777777" w:rsidR="001A5C79" w:rsidRPr="00043FEC" w:rsidRDefault="001A5C79" w:rsidP="00043FEC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Yes</w:t>
      </w:r>
    </w:p>
    <w:p w14:paraId="7803423C" w14:textId="266093CE" w:rsidR="001A5C79" w:rsidRPr="00043FEC" w:rsidRDefault="001A5C79" w:rsidP="00043FEC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No</w:t>
      </w:r>
    </w:p>
    <w:p w14:paraId="51425982" w14:textId="287E1F2D" w:rsidR="003144DA" w:rsidRPr="00043FEC" w:rsidRDefault="003144DA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2- What is your </w:t>
      </w:r>
      <w:r w:rsidR="00043FEC">
        <w:rPr>
          <w:rFonts w:asciiTheme="majorBidi" w:hAnsiTheme="majorBidi" w:cstheme="majorBidi"/>
          <w:sz w:val="24"/>
          <w:szCs w:val="24"/>
        </w:rPr>
        <w:t>estimated</w:t>
      </w:r>
      <w:r w:rsidRPr="00043FEC">
        <w:rPr>
          <w:rFonts w:asciiTheme="majorBidi" w:hAnsiTheme="majorBidi" w:cstheme="majorBidi"/>
          <w:sz w:val="24"/>
          <w:szCs w:val="24"/>
        </w:rPr>
        <w:t xml:space="preserve"> percentage of diagnostic </w:t>
      </w:r>
      <w:r w:rsidR="00043FEC" w:rsidRPr="00043FEC">
        <w:rPr>
          <w:rFonts w:asciiTheme="majorBidi" w:hAnsiTheme="majorBidi" w:cstheme="majorBidi"/>
          <w:sz w:val="24"/>
          <w:szCs w:val="24"/>
        </w:rPr>
        <w:t>errors you</w:t>
      </w:r>
      <w:r w:rsidRPr="00043FEC">
        <w:rPr>
          <w:rFonts w:asciiTheme="majorBidi" w:hAnsiTheme="majorBidi" w:cstheme="majorBidi"/>
          <w:sz w:val="24"/>
          <w:szCs w:val="24"/>
        </w:rPr>
        <w:t xml:space="preserve"> see in your clinical practice</w:t>
      </w:r>
      <w:r w:rsidR="00592F7F" w:rsidRPr="00043FEC">
        <w:rPr>
          <w:rFonts w:asciiTheme="majorBidi" w:hAnsiTheme="majorBidi" w:cstheme="majorBidi"/>
          <w:sz w:val="24"/>
          <w:szCs w:val="24"/>
        </w:rPr>
        <w:t>?</w:t>
      </w:r>
    </w:p>
    <w:p w14:paraId="0FE518C4" w14:textId="6F05EC2C" w:rsidR="003144DA" w:rsidRPr="00043FEC" w:rsidRDefault="003144DA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62F3C86E" w14:textId="77777777" w:rsidR="003144DA" w:rsidRPr="00043FEC" w:rsidRDefault="003144DA" w:rsidP="00043FEC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less than 20%</w:t>
      </w:r>
    </w:p>
    <w:p w14:paraId="3D5D0AC3" w14:textId="77777777" w:rsidR="003144DA" w:rsidRPr="00043FEC" w:rsidRDefault="003144DA" w:rsidP="00043FEC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20% - 40%</w:t>
      </w:r>
    </w:p>
    <w:p w14:paraId="3572BCC6" w14:textId="77777777" w:rsidR="003144DA" w:rsidRPr="00043FEC" w:rsidRDefault="003144DA" w:rsidP="00043FEC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40% - 60%</w:t>
      </w:r>
    </w:p>
    <w:p w14:paraId="0DC0BAEB" w14:textId="77777777" w:rsidR="003144DA" w:rsidRPr="00043FEC" w:rsidRDefault="003144DA" w:rsidP="00043FEC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ore than 60%</w:t>
      </w:r>
    </w:p>
    <w:p w14:paraId="35CF8BAF" w14:textId="097EB73A" w:rsidR="003144DA" w:rsidRPr="00043FEC" w:rsidRDefault="003144DA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3- Which of the following areas/ aspects include (comprise) the </w:t>
      </w:r>
      <w:r w:rsidR="00B6379E" w:rsidRPr="00043FEC">
        <w:rPr>
          <w:rFonts w:asciiTheme="majorBidi" w:hAnsiTheme="majorBidi" w:cstheme="majorBidi"/>
          <w:sz w:val="24"/>
          <w:szCs w:val="24"/>
        </w:rPr>
        <w:t xml:space="preserve">most </w:t>
      </w:r>
      <w:r w:rsidRPr="00043FEC">
        <w:rPr>
          <w:rFonts w:asciiTheme="majorBidi" w:hAnsiTheme="majorBidi" w:cstheme="majorBidi"/>
          <w:sz w:val="24"/>
          <w:szCs w:val="24"/>
        </w:rPr>
        <w:t xml:space="preserve">dental </w:t>
      </w:r>
      <w:r w:rsidR="006264D8" w:rsidRPr="00043FEC">
        <w:rPr>
          <w:rFonts w:asciiTheme="majorBidi" w:hAnsiTheme="majorBidi" w:cstheme="majorBidi"/>
          <w:sz w:val="24"/>
          <w:szCs w:val="24"/>
        </w:rPr>
        <w:t xml:space="preserve">diagnostic errors </w:t>
      </w:r>
      <w:r w:rsidRPr="00043FEC">
        <w:rPr>
          <w:rFonts w:asciiTheme="majorBidi" w:hAnsiTheme="majorBidi" w:cstheme="majorBidi"/>
          <w:sz w:val="24"/>
          <w:szCs w:val="24"/>
        </w:rPr>
        <w:t>condition (Please choose 3 choices)</w:t>
      </w:r>
    </w:p>
    <w:p w14:paraId="7246AE9A" w14:textId="77777777" w:rsidR="003144DA" w:rsidRPr="00043FEC" w:rsidRDefault="003144DA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Check all that apply.</w:t>
      </w:r>
    </w:p>
    <w:p w14:paraId="1CA53C10" w14:textId="77777777" w:rsidR="003144DA" w:rsidRPr="00043FEC" w:rsidRDefault="003144DA" w:rsidP="00043FEC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Oral mucosal lesions</w:t>
      </w:r>
    </w:p>
    <w:p w14:paraId="09FDFDDE" w14:textId="08A6D678" w:rsidR="003144DA" w:rsidRPr="00043FEC" w:rsidRDefault="003144DA" w:rsidP="00043FEC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Hard tooth </w:t>
      </w:r>
      <w:r w:rsidR="00043FEC">
        <w:rPr>
          <w:rFonts w:asciiTheme="majorBidi" w:hAnsiTheme="majorBidi" w:cstheme="majorBidi"/>
          <w:sz w:val="24"/>
          <w:szCs w:val="24"/>
        </w:rPr>
        <w:t>structure-related</w:t>
      </w:r>
      <w:r w:rsidRPr="00043FEC">
        <w:rPr>
          <w:rFonts w:asciiTheme="majorBidi" w:hAnsiTheme="majorBidi" w:cstheme="majorBidi"/>
          <w:sz w:val="24"/>
          <w:szCs w:val="24"/>
        </w:rPr>
        <w:t xml:space="preserve"> conditions</w:t>
      </w:r>
    </w:p>
    <w:p w14:paraId="7000EF22" w14:textId="6B4755C2" w:rsidR="003144DA" w:rsidRPr="00043FEC" w:rsidRDefault="00043FEC" w:rsidP="00043FEC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MJ-related</w:t>
      </w:r>
      <w:r w:rsidR="003144DA" w:rsidRPr="00043FEC">
        <w:rPr>
          <w:rFonts w:asciiTheme="majorBidi" w:hAnsiTheme="majorBidi" w:cstheme="majorBidi"/>
          <w:sz w:val="24"/>
          <w:szCs w:val="24"/>
        </w:rPr>
        <w:t xml:space="preserve"> conditions</w:t>
      </w:r>
    </w:p>
    <w:p w14:paraId="6EE2E21C" w14:textId="77777777" w:rsidR="003144DA" w:rsidRPr="00043FEC" w:rsidRDefault="003144DA" w:rsidP="00043FEC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Periodontal conditions</w:t>
      </w:r>
    </w:p>
    <w:p w14:paraId="62130C1E" w14:textId="43398304" w:rsidR="003144DA" w:rsidRPr="00043FEC" w:rsidRDefault="003144DA" w:rsidP="00043FEC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Pulp </w:t>
      </w:r>
      <w:r w:rsidR="00043FEC">
        <w:rPr>
          <w:rFonts w:asciiTheme="majorBidi" w:hAnsiTheme="majorBidi" w:cstheme="majorBidi"/>
          <w:sz w:val="24"/>
          <w:szCs w:val="24"/>
        </w:rPr>
        <w:t>therapy-related</w:t>
      </w:r>
      <w:r w:rsidRPr="00043FEC">
        <w:rPr>
          <w:rFonts w:asciiTheme="majorBidi" w:hAnsiTheme="majorBidi" w:cstheme="majorBidi"/>
          <w:sz w:val="24"/>
          <w:szCs w:val="24"/>
        </w:rPr>
        <w:t xml:space="preserve"> conditions</w:t>
      </w:r>
    </w:p>
    <w:p w14:paraId="55FF7FD5" w14:textId="2184F2A9" w:rsidR="003144DA" w:rsidRPr="00043FEC" w:rsidRDefault="003144DA" w:rsidP="00043FEC">
      <w:pPr>
        <w:pStyle w:val="ListParagraph"/>
        <w:numPr>
          <w:ilvl w:val="0"/>
          <w:numId w:val="10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Other:</w:t>
      </w:r>
    </w:p>
    <w:p w14:paraId="4FBE744D" w14:textId="2AB1DDCD" w:rsidR="00684967" w:rsidRPr="00043FEC" w:rsidRDefault="003144DA" w:rsidP="00043FEC">
      <w:pPr>
        <w:pStyle w:val="ListParagraph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………………………………….</w:t>
      </w:r>
    </w:p>
    <w:p w14:paraId="4767B460" w14:textId="77777777" w:rsidR="00043FEC" w:rsidRDefault="00043FEC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68081C" w14:textId="77777777" w:rsidR="00043FEC" w:rsidRDefault="00043FEC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F12A6FE" w14:textId="5C75C794" w:rsidR="003144DA" w:rsidRPr="00043FEC" w:rsidRDefault="00C23B99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lastRenderedPageBreak/>
        <w:t xml:space="preserve">4- Among the areas you choose, please specify the </w:t>
      </w:r>
      <w:r w:rsidR="00B6379E" w:rsidRPr="00043FEC">
        <w:rPr>
          <w:rFonts w:asciiTheme="majorBidi" w:hAnsiTheme="majorBidi" w:cstheme="majorBidi"/>
          <w:sz w:val="24"/>
          <w:szCs w:val="24"/>
        </w:rPr>
        <w:t>most seen</w:t>
      </w:r>
      <w:r w:rsidR="00350E06" w:rsidRPr="00043FEC">
        <w:rPr>
          <w:rFonts w:asciiTheme="majorBidi" w:hAnsiTheme="majorBidi" w:cstheme="majorBidi"/>
          <w:sz w:val="24"/>
          <w:szCs w:val="24"/>
        </w:rPr>
        <w:t xml:space="preserve"> </w:t>
      </w:r>
      <w:r w:rsidRPr="00043FEC">
        <w:rPr>
          <w:rFonts w:asciiTheme="majorBidi" w:hAnsiTheme="majorBidi" w:cstheme="majorBidi"/>
          <w:sz w:val="24"/>
          <w:szCs w:val="24"/>
        </w:rPr>
        <w:t xml:space="preserve">condition, </w:t>
      </w:r>
      <w:r w:rsidR="00592F7F" w:rsidRPr="00043FEC">
        <w:rPr>
          <w:rFonts w:asciiTheme="majorBidi" w:hAnsiTheme="majorBidi" w:cstheme="majorBidi"/>
          <w:sz w:val="24"/>
          <w:szCs w:val="24"/>
        </w:rPr>
        <w:t xml:space="preserve">and </w:t>
      </w:r>
      <w:r w:rsidRPr="00043FEC">
        <w:rPr>
          <w:rFonts w:asciiTheme="majorBidi" w:hAnsiTheme="majorBidi" w:cstheme="majorBidi"/>
          <w:sz w:val="24"/>
          <w:szCs w:val="24"/>
        </w:rPr>
        <w:t>answer with 1,</w:t>
      </w:r>
      <w:r w:rsidR="00350E06" w:rsidRPr="00043FEC">
        <w:rPr>
          <w:rFonts w:asciiTheme="majorBidi" w:hAnsiTheme="majorBidi" w:cstheme="majorBidi"/>
          <w:sz w:val="24"/>
          <w:szCs w:val="24"/>
        </w:rPr>
        <w:t xml:space="preserve"> </w:t>
      </w:r>
      <w:r w:rsidRPr="00043FEC">
        <w:rPr>
          <w:rFonts w:asciiTheme="majorBidi" w:hAnsiTheme="majorBidi" w:cstheme="majorBidi"/>
          <w:sz w:val="24"/>
          <w:szCs w:val="24"/>
        </w:rPr>
        <w:t>2</w:t>
      </w:r>
      <w:r w:rsidR="00592F7F" w:rsidRPr="00043FEC">
        <w:rPr>
          <w:rFonts w:asciiTheme="majorBidi" w:hAnsiTheme="majorBidi" w:cstheme="majorBidi"/>
          <w:sz w:val="24"/>
          <w:szCs w:val="24"/>
        </w:rPr>
        <w:t>,</w:t>
      </w:r>
      <w:r w:rsidRPr="00043FEC">
        <w:rPr>
          <w:rFonts w:asciiTheme="majorBidi" w:hAnsiTheme="majorBidi" w:cstheme="majorBidi"/>
          <w:sz w:val="24"/>
          <w:szCs w:val="24"/>
        </w:rPr>
        <w:t xml:space="preserve"> or 3.</w:t>
      </w:r>
    </w:p>
    <w:p w14:paraId="25EB7BF7" w14:textId="2F547598" w:rsidR="003144DA" w:rsidRPr="00043FEC" w:rsidRDefault="009035ED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 per row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13677" w:rsidRPr="00043FEC" w14:paraId="044C0357" w14:textId="77777777" w:rsidTr="00043FEC">
        <w:tc>
          <w:tcPr>
            <w:tcW w:w="1558" w:type="dxa"/>
          </w:tcPr>
          <w:p w14:paraId="5A3734DD" w14:textId="77777777" w:rsidR="00C23B99" w:rsidRPr="00043FEC" w:rsidRDefault="00C23B99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6E099245" w14:textId="0383495E" w:rsidR="00C23B99" w:rsidRPr="00043FEC" w:rsidRDefault="00C23B99" w:rsidP="00043FEC">
            <w:pPr>
              <w:pStyle w:val="Default"/>
              <w:jc w:val="both"/>
              <w:rPr>
                <w:rFonts w:asciiTheme="majorBidi" w:hAnsiTheme="majorBidi" w:cstheme="majorBidi"/>
                <w:color w:val="202024"/>
              </w:rPr>
            </w:pPr>
            <w:r w:rsidRPr="00043FEC">
              <w:rPr>
                <w:rFonts w:asciiTheme="majorBidi" w:hAnsiTheme="majorBidi" w:cstheme="majorBidi"/>
                <w:color w:val="202024"/>
              </w:rPr>
              <w:t>Oral mucosal lesions</w:t>
            </w:r>
          </w:p>
          <w:p w14:paraId="12F3FB99" w14:textId="77777777" w:rsidR="00C23B99" w:rsidRPr="00043FEC" w:rsidRDefault="00C23B99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507D2FB" w14:textId="6FDCA23B" w:rsidR="00C23B99" w:rsidRPr="00043FEC" w:rsidRDefault="00C23B99" w:rsidP="00043FEC">
            <w:pPr>
              <w:pStyle w:val="Default"/>
              <w:jc w:val="both"/>
              <w:rPr>
                <w:rFonts w:asciiTheme="majorBidi" w:hAnsiTheme="majorBidi" w:cstheme="majorBidi"/>
                <w:color w:val="202024"/>
              </w:rPr>
            </w:pPr>
            <w:r w:rsidRPr="00043FEC">
              <w:rPr>
                <w:rFonts w:asciiTheme="majorBidi" w:hAnsiTheme="majorBidi" w:cstheme="majorBidi"/>
                <w:color w:val="202024"/>
              </w:rPr>
              <w:t xml:space="preserve">Hard tooth </w:t>
            </w:r>
            <w:r w:rsidR="00043FEC">
              <w:rPr>
                <w:rFonts w:asciiTheme="majorBidi" w:hAnsiTheme="majorBidi" w:cstheme="majorBidi"/>
                <w:color w:val="202024"/>
              </w:rPr>
              <w:t>structure-related</w:t>
            </w:r>
            <w:r w:rsidRPr="00043FEC">
              <w:rPr>
                <w:rFonts w:asciiTheme="majorBidi" w:hAnsiTheme="majorBidi" w:cstheme="majorBidi"/>
                <w:color w:val="202024"/>
              </w:rPr>
              <w:t xml:space="preserve"> conditions</w:t>
            </w:r>
          </w:p>
        </w:tc>
        <w:tc>
          <w:tcPr>
            <w:tcW w:w="1558" w:type="dxa"/>
          </w:tcPr>
          <w:p w14:paraId="39B213CB" w14:textId="3184A222" w:rsidR="00C23B99" w:rsidRPr="00043FEC" w:rsidRDefault="00C23B99" w:rsidP="00043FEC">
            <w:pPr>
              <w:pStyle w:val="Default"/>
              <w:jc w:val="both"/>
              <w:rPr>
                <w:rFonts w:asciiTheme="majorBidi" w:hAnsiTheme="majorBidi" w:cstheme="majorBidi"/>
                <w:color w:val="202024"/>
              </w:rPr>
            </w:pPr>
            <w:r w:rsidRPr="00043FEC">
              <w:rPr>
                <w:rFonts w:asciiTheme="majorBidi" w:hAnsiTheme="majorBidi" w:cstheme="majorBidi"/>
                <w:color w:val="202024"/>
              </w:rPr>
              <w:t>TMJ</w:t>
            </w:r>
            <w:r w:rsidR="00043FEC">
              <w:rPr>
                <w:rFonts w:asciiTheme="majorBidi" w:hAnsiTheme="majorBidi" w:cstheme="majorBidi"/>
                <w:color w:val="202024"/>
              </w:rPr>
              <w:t>-</w:t>
            </w:r>
            <w:r w:rsidRPr="00043FEC">
              <w:rPr>
                <w:rFonts w:asciiTheme="majorBidi" w:hAnsiTheme="majorBidi" w:cstheme="majorBidi"/>
                <w:color w:val="202024"/>
              </w:rPr>
              <w:t>related conditions</w:t>
            </w:r>
          </w:p>
          <w:p w14:paraId="0835BC15" w14:textId="77777777" w:rsidR="00C23B99" w:rsidRPr="00043FEC" w:rsidRDefault="00C23B99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D84E68" w14:textId="2D99C5B9" w:rsidR="009035ED" w:rsidRPr="00043FEC" w:rsidRDefault="009035ED" w:rsidP="00043FEC">
            <w:pPr>
              <w:pStyle w:val="Default"/>
              <w:jc w:val="both"/>
              <w:rPr>
                <w:rFonts w:asciiTheme="majorBidi" w:hAnsiTheme="majorBidi" w:cstheme="majorBidi"/>
                <w:color w:val="202024"/>
              </w:rPr>
            </w:pPr>
            <w:r w:rsidRPr="00043FEC">
              <w:rPr>
                <w:rFonts w:asciiTheme="majorBidi" w:hAnsiTheme="majorBidi" w:cstheme="majorBidi"/>
                <w:color w:val="202024"/>
              </w:rPr>
              <w:t>Periodontal conditions</w:t>
            </w:r>
          </w:p>
          <w:p w14:paraId="107D1D64" w14:textId="77777777" w:rsidR="00C23B99" w:rsidRPr="00043FEC" w:rsidRDefault="00C23B99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D0E2D4" w14:textId="6A315CAD" w:rsidR="009035ED" w:rsidRPr="00043FEC" w:rsidRDefault="009035ED" w:rsidP="00043FEC">
            <w:pPr>
              <w:pStyle w:val="Default"/>
              <w:jc w:val="both"/>
              <w:rPr>
                <w:rFonts w:asciiTheme="majorBidi" w:hAnsiTheme="majorBidi" w:cstheme="majorBidi"/>
                <w:color w:val="202024"/>
              </w:rPr>
            </w:pPr>
            <w:r w:rsidRPr="00043FEC">
              <w:rPr>
                <w:rFonts w:asciiTheme="majorBidi" w:hAnsiTheme="majorBidi" w:cstheme="majorBidi"/>
                <w:color w:val="202024"/>
              </w:rPr>
              <w:t xml:space="preserve">Pulp </w:t>
            </w:r>
            <w:r w:rsidR="00043FEC">
              <w:rPr>
                <w:rFonts w:asciiTheme="majorBidi" w:hAnsiTheme="majorBidi" w:cstheme="majorBidi"/>
                <w:color w:val="202024"/>
              </w:rPr>
              <w:t>therapy-related</w:t>
            </w:r>
            <w:r w:rsidRPr="00043FEC">
              <w:rPr>
                <w:rFonts w:asciiTheme="majorBidi" w:hAnsiTheme="majorBidi" w:cstheme="majorBidi"/>
                <w:color w:val="202024"/>
              </w:rPr>
              <w:t xml:space="preserve"> conditions</w:t>
            </w:r>
          </w:p>
          <w:p w14:paraId="2ADD3BCD" w14:textId="77777777" w:rsidR="00C23B99" w:rsidRPr="00043FEC" w:rsidRDefault="00C23B99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3677" w:rsidRPr="00043FEC" w14:paraId="7CCDF022" w14:textId="77777777" w:rsidTr="00043FEC">
        <w:tc>
          <w:tcPr>
            <w:tcW w:w="1558" w:type="dxa"/>
          </w:tcPr>
          <w:p w14:paraId="7328C83D" w14:textId="78B67550" w:rsidR="00C23B99" w:rsidRPr="00043FEC" w:rsidRDefault="009035ED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>Represents the</w:t>
            </w:r>
            <w:r w:rsidR="00113677"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46865" w:rsidRPr="00043FEC">
              <w:rPr>
                <w:rFonts w:asciiTheme="majorBidi" w:hAnsiTheme="majorBidi" w:cstheme="majorBidi"/>
                <w:sz w:val="24"/>
                <w:szCs w:val="24"/>
              </w:rPr>
              <w:t>top commonly</w:t>
            </w:r>
            <w:r w:rsidR="00113677"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 seen conditions</w:t>
            </w:r>
          </w:p>
        </w:tc>
        <w:tc>
          <w:tcPr>
            <w:tcW w:w="1558" w:type="dxa"/>
          </w:tcPr>
          <w:p w14:paraId="7E96CFBB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7AAC37A2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BDF480C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DBDA7C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59B6FE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3677" w:rsidRPr="00043FEC" w14:paraId="1C0C2935" w14:textId="77777777" w:rsidTr="00043FEC">
        <w:tc>
          <w:tcPr>
            <w:tcW w:w="1558" w:type="dxa"/>
          </w:tcPr>
          <w:p w14:paraId="4CCE6E0E" w14:textId="627EB85D" w:rsidR="009035ED" w:rsidRPr="00043FEC" w:rsidRDefault="009035ED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Represent the </w:t>
            </w:r>
            <w:r w:rsidR="00684967" w:rsidRPr="00043FEC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684967" w:rsidRPr="00043F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nd </w:t>
            </w:r>
            <w:r w:rsidRPr="00043FEC">
              <w:rPr>
                <w:rFonts w:asciiTheme="majorBidi" w:hAnsiTheme="majorBidi" w:cstheme="majorBidi"/>
                <w:sz w:val="24"/>
                <w:szCs w:val="24"/>
              </w:rPr>
              <w:t>commonly</w:t>
            </w:r>
          </w:p>
          <w:p w14:paraId="03823B98" w14:textId="0D8D5E25" w:rsidR="00C23B99" w:rsidRPr="00043FEC" w:rsidRDefault="00113677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9035ED" w:rsidRPr="00043FEC">
              <w:rPr>
                <w:rFonts w:asciiTheme="majorBidi" w:hAnsiTheme="majorBidi" w:cstheme="majorBidi"/>
                <w:sz w:val="24"/>
                <w:szCs w:val="24"/>
              </w:rPr>
              <w:t>een</w:t>
            </w:r>
            <w:r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 conditions</w:t>
            </w:r>
          </w:p>
        </w:tc>
        <w:tc>
          <w:tcPr>
            <w:tcW w:w="1558" w:type="dxa"/>
          </w:tcPr>
          <w:p w14:paraId="3634F7C8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29128B06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476C3714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D89C233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EBE064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3677" w:rsidRPr="00043FEC" w14:paraId="2A90083D" w14:textId="77777777" w:rsidTr="00043FEC">
        <w:tc>
          <w:tcPr>
            <w:tcW w:w="1558" w:type="dxa"/>
          </w:tcPr>
          <w:p w14:paraId="199597AB" w14:textId="3F6E08DA" w:rsidR="00C23B99" w:rsidRPr="00043FEC" w:rsidRDefault="009035ED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>Represents the</w:t>
            </w:r>
            <w:r w:rsidR="00113677"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84967" w:rsidRPr="00043FEC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684967" w:rsidRPr="00043F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rd</w:t>
            </w:r>
            <w:r w:rsidR="00684967"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43FEC">
              <w:rPr>
                <w:rFonts w:asciiTheme="majorBidi" w:hAnsiTheme="majorBidi" w:cstheme="majorBidi"/>
                <w:sz w:val="24"/>
                <w:szCs w:val="24"/>
              </w:rPr>
              <w:t>commonly</w:t>
            </w:r>
            <w:r w:rsidR="00113677"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43FEC">
              <w:rPr>
                <w:rFonts w:asciiTheme="majorBidi" w:hAnsiTheme="majorBidi" w:cstheme="majorBidi"/>
                <w:sz w:val="24"/>
                <w:szCs w:val="24"/>
              </w:rPr>
              <w:t>seen</w:t>
            </w:r>
            <w:r w:rsidR="00113677"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43FEC">
              <w:rPr>
                <w:rFonts w:asciiTheme="majorBidi" w:hAnsiTheme="majorBidi" w:cstheme="majorBidi"/>
                <w:sz w:val="24"/>
                <w:szCs w:val="24"/>
              </w:rPr>
              <w:t>conditions</w:t>
            </w:r>
          </w:p>
        </w:tc>
        <w:tc>
          <w:tcPr>
            <w:tcW w:w="1558" w:type="dxa"/>
          </w:tcPr>
          <w:p w14:paraId="1AE8448E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B9AAF5C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84649F7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907800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5867BA" w14:textId="77777777" w:rsidR="00C23B99" w:rsidRPr="00043FEC" w:rsidRDefault="00C23B99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63557CD" w14:textId="0ABF7C65" w:rsidR="00E64C64" w:rsidRPr="00043FEC" w:rsidRDefault="00E64C6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CCE32A" w14:textId="77777777" w:rsidR="00646865" w:rsidRPr="00043FEC" w:rsidRDefault="00646865" w:rsidP="00043FEC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43FEC">
        <w:rPr>
          <w:rFonts w:asciiTheme="majorBidi" w:hAnsiTheme="majorBidi" w:cstheme="majorBidi"/>
          <w:b/>
          <w:bCs/>
          <w:sz w:val="24"/>
          <w:szCs w:val="24"/>
        </w:rPr>
        <w:t>Section III:</w:t>
      </w:r>
    </w:p>
    <w:p w14:paraId="764352AC" w14:textId="7F227D44" w:rsidR="00646865" w:rsidRPr="00043FEC" w:rsidRDefault="00646865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1- Do you believe that medical education methodology is one of the factors that</w:t>
      </w:r>
      <w:r w:rsidR="00B6379E" w:rsidRPr="00043FEC">
        <w:rPr>
          <w:rFonts w:asciiTheme="majorBidi" w:hAnsiTheme="majorBidi" w:cstheme="majorBidi"/>
          <w:sz w:val="24"/>
          <w:szCs w:val="24"/>
        </w:rPr>
        <w:t xml:space="preserve"> </w:t>
      </w:r>
      <w:r w:rsidR="00043FEC">
        <w:rPr>
          <w:rFonts w:asciiTheme="majorBidi" w:hAnsiTheme="majorBidi" w:cstheme="majorBidi"/>
          <w:sz w:val="24"/>
          <w:szCs w:val="24"/>
        </w:rPr>
        <w:t>lead</w:t>
      </w:r>
      <w:r w:rsidRPr="00043FEC">
        <w:rPr>
          <w:rFonts w:asciiTheme="majorBidi" w:hAnsiTheme="majorBidi" w:cstheme="majorBidi"/>
          <w:sz w:val="24"/>
          <w:szCs w:val="24"/>
        </w:rPr>
        <w:t xml:space="preserve"> to diagnostic errors in dentistry</w:t>
      </w:r>
      <w:r w:rsidR="00592F7F" w:rsidRPr="00043FEC">
        <w:rPr>
          <w:rFonts w:asciiTheme="majorBidi" w:hAnsiTheme="majorBidi" w:cstheme="majorBidi"/>
          <w:sz w:val="24"/>
          <w:szCs w:val="24"/>
        </w:rPr>
        <w:t>?</w:t>
      </w:r>
      <w:r w:rsidRPr="00043FEC">
        <w:rPr>
          <w:rFonts w:asciiTheme="majorBidi" w:hAnsiTheme="majorBidi" w:cstheme="majorBidi"/>
          <w:sz w:val="24"/>
          <w:szCs w:val="24"/>
        </w:rPr>
        <w:t xml:space="preserve"> </w:t>
      </w:r>
    </w:p>
    <w:p w14:paraId="4914220F" w14:textId="7E39461A" w:rsidR="00646865" w:rsidRPr="00043FEC" w:rsidRDefault="00646865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246B857F" w14:textId="77777777" w:rsidR="00646865" w:rsidRPr="00043FEC" w:rsidRDefault="00646865" w:rsidP="00043FEC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Yes</w:t>
      </w:r>
    </w:p>
    <w:p w14:paraId="4BED3021" w14:textId="77777777" w:rsidR="00646865" w:rsidRPr="00043FEC" w:rsidRDefault="00646865" w:rsidP="00043FEC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No</w:t>
      </w:r>
    </w:p>
    <w:p w14:paraId="6F13EBC1" w14:textId="1E9FF167" w:rsidR="00646865" w:rsidRPr="00043FEC" w:rsidRDefault="00684967" w:rsidP="00043FEC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Do not</w:t>
      </w:r>
      <w:r w:rsidR="00646865" w:rsidRPr="00043FEC">
        <w:rPr>
          <w:rFonts w:asciiTheme="majorBidi" w:hAnsiTheme="majorBidi" w:cstheme="majorBidi"/>
          <w:sz w:val="24"/>
          <w:szCs w:val="24"/>
        </w:rPr>
        <w:t xml:space="preserve"> know</w:t>
      </w:r>
    </w:p>
    <w:p w14:paraId="05EAC46B" w14:textId="745081B8" w:rsidR="00646865" w:rsidRPr="00043FEC" w:rsidRDefault="00646865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2- What </w:t>
      </w:r>
      <w:r w:rsidR="00592F7F" w:rsidRPr="00043FEC">
        <w:rPr>
          <w:rFonts w:asciiTheme="majorBidi" w:hAnsiTheme="majorBidi" w:cstheme="majorBidi"/>
          <w:sz w:val="24"/>
          <w:szCs w:val="24"/>
        </w:rPr>
        <w:t>are</w:t>
      </w:r>
      <w:r w:rsidRPr="00043FEC">
        <w:rPr>
          <w:rFonts w:asciiTheme="majorBidi" w:hAnsiTheme="majorBidi" w:cstheme="majorBidi"/>
          <w:sz w:val="24"/>
          <w:szCs w:val="24"/>
        </w:rPr>
        <w:t xml:space="preserve"> the possible causes of the </w:t>
      </w:r>
      <w:r w:rsidR="006264D8" w:rsidRPr="00043FEC">
        <w:rPr>
          <w:rFonts w:asciiTheme="majorBidi" w:hAnsiTheme="majorBidi" w:cstheme="majorBidi"/>
          <w:sz w:val="24"/>
          <w:szCs w:val="24"/>
        </w:rPr>
        <w:t>diagnostic errors</w:t>
      </w:r>
      <w:r w:rsidRPr="00043FEC">
        <w:rPr>
          <w:rFonts w:asciiTheme="majorBidi" w:hAnsiTheme="majorBidi" w:cstheme="majorBidi"/>
          <w:sz w:val="24"/>
          <w:szCs w:val="24"/>
        </w:rPr>
        <w:t xml:space="preserve"> that you see in your clinical</w:t>
      </w:r>
      <w:r w:rsidR="00034EC7" w:rsidRPr="00043FEC">
        <w:rPr>
          <w:rFonts w:asciiTheme="majorBidi" w:hAnsiTheme="majorBidi" w:cstheme="majorBidi"/>
          <w:sz w:val="24"/>
          <w:szCs w:val="24"/>
        </w:rPr>
        <w:t xml:space="preserve"> </w:t>
      </w:r>
      <w:r w:rsidRPr="00043FEC">
        <w:rPr>
          <w:rFonts w:asciiTheme="majorBidi" w:hAnsiTheme="majorBidi" w:cstheme="majorBidi"/>
          <w:sz w:val="24"/>
          <w:szCs w:val="24"/>
        </w:rPr>
        <w:t>practice (please check on the possible causes).</w:t>
      </w:r>
    </w:p>
    <w:p w14:paraId="0D7784A6" w14:textId="5C460997" w:rsidR="00646865" w:rsidRPr="00043FEC" w:rsidRDefault="00646865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Check all that apply.</w:t>
      </w:r>
    </w:p>
    <w:p w14:paraId="3D287E1D" w14:textId="2D8DA825" w:rsidR="00646865" w:rsidRPr="00043FEC" w:rsidRDefault="00646865" w:rsidP="00043FEC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Lack of resources required for </w:t>
      </w:r>
      <w:r w:rsidR="00592F7F" w:rsidRPr="00043FEC">
        <w:rPr>
          <w:rFonts w:asciiTheme="majorBidi" w:hAnsiTheme="majorBidi" w:cstheme="majorBidi"/>
          <w:sz w:val="24"/>
          <w:szCs w:val="24"/>
        </w:rPr>
        <w:t>proper</w:t>
      </w:r>
      <w:r w:rsidRPr="00043FEC">
        <w:rPr>
          <w:rFonts w:asciiTheme="majorBidi" w:hAnsiTheme="majorBidi" w:cstheme="majorBidi"/>
          <w:sz w:val="24"/>
          <w:szCs w:val="24"/>
        </w:rPr>
        <w:t xml:space="preserve"> diagnosis (</w:t>
      </w:r>
      <w:r w:rsidR="00592F7F" w:rsidRPr="00043FEC">
        <w:rPr>
          <w:rFonts w:asciiTheme="majorBidi" w:hAnsiTheme="majorBidi" w:cstheme="majorBidi"/>
          <w:sz w:val="24"/>
          <w:szCs w:val="24"/>
        </w:rPr>
        <w:t xml:space="preserve">for </w:t>
      </w:r>
      <w:r w:rsidRPr="00043FEC">
        <w:rPr>
          <w:rFonts w:asciiTheme="majorBidi" w:hAnsiTheme="majorBidi" w:cstheme="majorBidi"/>
          <w:sz w:val="24"/>
          <w:szCs w:val="24"/>
        </w:rPr>
        <w:t>example radiographic machines, equipped dental units</w:t>
      </w:r>
      <w:r w:rsidR="00592F7F" w:rsidRPr="00043FEC">
        <w:rPr>
          <w:rFonts w:asciiTheme="majorBidi" w:hAnsiTheme="majorBidi" w:cstheme="majorBidi"/>
          <w:sz w:val="24"/>
          <w:szCs w:val="24"/>
        </w:rPr>
        <w:t>,</w:t>
      </w:r>
      <w:r w:rsidRPr="00043FEC">
        <w:rPr>
          <w:rFonts w:asciiTheme="majorBidi" w:hAnsiTheme="majorBidi" w:cstheme="majorBidi"/>
          <w:sz w:val="24"/>
          <w:szCs w:val="24"/>
        </w:rPr>
        <w:t xml:space="preserve"> etc.….</w:t>
      </w:r>
    </w:p>
    <w:p w14:paraId="557B0603" w14:textId="77777777" w:rsidR="00646865" w:rsidRPr="00043FEC" w:rsidRDefault="00646865" w:rsidP="00043FEC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Lack of post-graduate training.</w:t>
      </w:r>
    </w:p>
    <w:p w14:paraId="6BA27502" w14:textId="1C02C925" w:rsidR="00646865" w:rsidRPr="00043FEC" w:rsidRDefault="00646865" w:rsidP="00043FEC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Misconduct in medical education methods for </w:t>
      </w:r>
      <w:r w:rsidR="00D26094" w:rsidRPr="00043FEC">
        <w:rPr>
          <w:rFonts w:asciiTheme="majorBidi" w:hAnsiTheme="majorBidi" w:cstheme="majorBidi"/>
          <w:sz w:val="24"/>
          <w:szCs w:val="24"/>
        </w:rPr>
        <w:t>undergraduate</w:t>
      </w:r>
      <w:r w:rsidRPr="00043FEC">
        <w:rPr>
          <w:rFonts w:asciiTheme="majorBidi" w:hAnsiTheme="majorBidi" w:cstheme="majorBidi"/>
          <w:sz w:val="24"/>
          <w:szCs w:val="24"/>
        </w:rPr>
        <w:t xml:space="preserve"> students.</w:t>
      </w:r>
    </w:p>
    <w:p w14:paraId="21E15351" w14:textId="5A71096F" w:rsidR="00646865" w:rsidRPr="00043FEC" w:rsidRDefault="00646865" w:rsidP="00043FEC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Other:</w:t>
      </w:r>
    </w:p>
    <w:p w14:paraId="13995863" w14:textId="484CC586" w:rsidR="00A71AB7" w:rsidRPr="00043FEC" w:rsidRDefault="00646865" w:rsidP="00043FEC">
      <w:pPr>
        <w:pStyle w:val="ListParagraph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………………………………………</w:t>
      </w:r>
    </w:p>
    <w:p w14:paraId="19D1CFE5" w14:textId="77777777" w:rsidR="00043FEC" w:rsidRDefault="00043FEC" w:rsidP="00043FEC">
      <w:pPr>
        <w:pStyle w:val="Default"/>
        <w:jc w:val="both"/>
        <w:rPr>
          <w:rFonts w:asciiTheme="majorBidi" w:hAnsiTheme="majorBidi" w:cstheme="majorBidi"/>
          <w:color w:val="202024"/>
        </w:rPr>
      </w:pPr>
    </w:p>
    <w:p w14:paraId="116D17CA" w14:textId="77777777" w:rsidR="00043FEC" w:rsidRDefault="00043FEC" w:rsidP="00043FEC">
      <w:pPr>
        <w:pStyle w:val="Default"/>
        <w:jc w:val="both"/>
        <w:rPr>
          <w:rFonts w:asciiTheme="majorBidi" w:hAnsiTheme="majorBidi" w:cstheme="majorBidi"/>
          <w:color w:val="202024"/>
        </w:rPr>
      </w:pPr>
    </w:p>
    <w:p w14:paraId="3CEB48B5" w14:textId="77777777" w:rsidR="00043FEC" w:rsidRDefault="00043FEC" w:rsidP="00043FEC">
      <w:pPr>
        <w:pStyle w:val="Default"/>
        <w:jc w:val="both"/>
        <w:rPr>
          <w:rFonts w:asciiTheme="majorBidi" w:hAnsiTheme="majorBidi" w:cstheme="majorBidi"/>
          <w:color w:val="202024"/>
        </w:rPr>
      </w:pPr>
    </w:p>
    <w:p w14:paraId="6F700D92" w14:textId="2136586E" w:rsidR="00A71AB7" w:rsidRPr="00043FEC" w:rsidRDefault="00A71AB7" w:rsidP="00043FEC">
      <w:pPr>
        <w:pStyle w:val="Default"/>
        <w:jc w:val="both"/>
        <w:rPr>
          <w:rFonts w:asciiTheme="majorBidi" w:hAnsiTheme="majorBidi" w:cstheme="majorBidi"/>
          <w:color w:val="202024"/>
        </w:rPr>
      </w:pPr>
      <w:r w:rsidRPr="00043FEC">
        <w:rPr>
          <w:rFonts w:asciiTheme="majorBidi" w:hAnsiTheme="majorBidi" w:cstheme="majorBidi"/>
          <w:color w:val="202024"/>
        </w:rPr>
        <w:lastRenderedPageBreak/>
        <w:t>3- Among the possible causes you chose, please put them in order where:</w:t>
      </w:r>
    </w:p>
    <w:p w14:paraId="43977282" w14:textId="77777777" w:rsidR="00034EC7" w:rsidRPr="00043FEC" w:rsidRDefault="00034EC7" w:rsidP="00043FEC">
      <w:pPr>
        <w:pStyle w:val="Default"/>
        <w:jc w:val="both"/>
        <w:rPr>
          <w:rFonts w:asciiTheme="majorBidi" w:hAnsiTheme="majorBidi" w:cstheme="majorBidi"/>
          <w:color w:val="202024"/>
        </w:rPr>
      </w:pPr>
    </w:p>
    <w:p w14:paraId="72BF2772" w14:textId="7B358873" w:rsidR="00646865" w:rsidRPr="00043FEC" w:rsidRDefault="00646865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 per row.</w:t>
      </w:r>
    </w:p>
    <w:p w14:paraId="4FC0A8C6" w14:textId="77777777" w:rsidR="007349BD" w:rsidRPr="00043FEC" w:rsidRDefault="007349BD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1"/>
        <w:gridCol w:w="2301"/>
      </w:tblGrid>
      <w:tr w:rsidR="00A71AB7" w:rsidRPr="00043FEC" w14:paraId="692A7C82" w14:textId="77777777" w:rsidTr="007349BD">
        <w:trPr>
          <w:trHeight w:val="1772"/>
        </w:trPr>
        <w:tc>
          <w:tcPr>
            <w:tcW w:w="2301" w:type="dxa"/>
          </w:tcPr>
          <w:p w14:paraId="50A67C27" w14:textId="77777777" w:rsidR="00A71AB7" w:rsidRPr="00043FEC" w:rsidRDefault="00A71AB7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D42F8A" w14:textId="35B089E2" w:rsidR="007349BD" w:rsidRPr="00043FEC" w:rsidRDefault="007349BD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1" w:type="dxa"/>
          </w:tcPr>
          <w:p w14:paraId="7B77027B" w14:textId="72504FAB" w:rsidR="007349BD" w:rsidRPr="00043FEC" w:rsidRDefault="00A71AB7" w:rsidP="00043FEC">
            <w:pPr>
              <w:jc w:val="both"/>
              <w:rPr>
                <w:rFonts w:asciiTheme="majorBidi" w:hAnsiTheme="majorBidi" w:cstheme="majorBidi"/>
                <w:color w:val="202024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Lack of resources required for </w:t>
            </w:r>
            <w:r w:rsidR="00592F7F"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>proper</w:t>
            </w:r>
            <w:r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 diagnosis (</w:t>
            </w:r>
            <w:r w:rsidR="00592F7F"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for </w:t>
            </w:r>
            <w:r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>example radiographic machines, equipped dental units</w:t>
            </w:r>
            <w:r w:rsidR="00592F7F"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>,</w:t>
            </w:r>
            <w:r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 </w:t>
            </w:r>
            <w:r w:rsidR="00B6379E"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>etc.</w:t>
            </w:r>
            <w:r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>….</w:t>
            </w:r>
          </w:p>
        </w:tc>
        <w:tc>
          <w:tcPr>
            <w:tcW w:w="2301" w:type="dxa"/>
          </w:tcPr>
          <w:p w14:paraId="1FA72597" w14:textId="74828DFA" w:rsidR="00A71AB7" w:rsidRPr="00043FEC" w:rsidRDefault="00A71AB7" w:rsidP="00043FEC">
            <w:pPr>
              <w:pStyle w:val="Default"/>
              <w:spacing w:after="160"/>
              <w:jc w:val="both"/>
              <w:rPr>
                <w:rFonts w:asciiTheme="majorBidi" w:hAnsiTheme="majorBidi" w:cstheme="majorBidi"/>
                <w:color w:val="202024"/>
              </w:rPr>
            </w:pPr>
            <w:r w:rsidRPr="00043FEC">
              <w:rPr>
                <w:rFonts w:asciiTheme="majorBidi" w:hAnsiTheme="majorBidi" w:cstheme="majorBidi"/>
                <w:color w:val="202024"/>
              </w:rPr>
              <w:t>Lack of post-graduate training.</w:t>
            </w:r>
          </w:p>
        </w:tc>
        <w:tc>
          <w:tcPr>
            <w:tcW w:w="2301" w:type="dxa"/>
          </w:tcPr>
          <w:p w14:paraId="1588EACA" w14:textId="3DDD6AA0" w:rsidR="007349BD" w:rsidRPr="00043FEC" w:rsidRDefault="00B6379E" w:rsidP="00043FEC">
            <w:pPr>
              <w:jc w:val="both"/>
              <w:rPr>
                <w:rFonts w:asciiTheme="majorBidi" w:hAnsiTheme="majorBidi" w:cstheme="majorBidi"/>
                <w:color w:val="202024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>Misconduct</w:t>
            </w:r>
            <w:r w:rsidR="00A71AB7"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 in medical education methods for </w:t>
            </w:r>
            <w:r w:rsidR="00592F7F"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>undergraduate</w:t>
            </w:r>
            <w:r w:rsidR="00A71AB7"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 students.</w:t>
            </w:r>
          </w:p>
        </w:tc>
      </w:tr>
      <w:tr w:rsidR="00A71AB7" w:rsidRPr="00043FEC" w14:paraId="7C339418" w14:textId="77777777" w:rsidTr="007349BD">
        <w:trPr>
          <w:trHeight w:val="555"/>
        </w:trPr>
        <w:tc>
          <w:tcPr>
            <w:tcW w:w="2301" w:type="dxa"/>
          </w:tcPr>
          <w:p w14:paraId="1DF77AC5" w14:textId="3D11D84D" w:rsidR="00A71AB7" w:rsidRPr="00043FEC" w:rsidRDefault="00A71AB7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Represents the top cause </w:t>
            </w:r>
          </w:p>
        </w:tc>
        <w:tc>
          <w:tcPr>
            <w:tcW w:w="2301" w:type="dxa"/>
          </w:tcPr>
          <w:p w14:paraId="3A2D8E7D" w14:textId="77777777" w:rsidR="00A71AB7" w:rsidRPr="00043FEC" w:rsidRDefault="00A71AB7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1" w:type="dxa"/>
          </w:tcPr>
          <w:p w14:paraId="00C030B9" w14:textId="77777777" w:rsidR="00A71AB7" w:rsidRPr="00043FEC" w:rsidRDefault="00A71AB7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1" w:type="dxa"/>
          </w:tcPr>
          <w:p w14:paraId="6819DE7B" w14:textId="77777777" w:rsidR="00A71AB7" w:rsidRPr="00043FEC" w:rsidRDefault="00A71AB7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AB7" w:rsidRPr="00043FEC" w14:paraId="383258AE" w14:textId="77777777" w:rsidTr="007349BD">
        <w:trPr>
          <w:trHeight w:val="837"/>
        </w:trPr>
        <w:tc>
          <w:tcPr>
            <w:tcW w:w="2301" w:type="dxa"/>
          </w:tcPr>
          <w:p w14:paraId="6B81FBCB" w14:textId="4DE817F1" w:rsidR="00A71AB7" w:rsidRPr="00043FEC" w:rsidRDefault="00A71AB7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Represent the </w:t>
            </w:r>
            <w:r w:rsidR="00684967"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>2</w:t>
            </w:r>
            <w:r w:rsidR="00684967" w:rsidRPr="00043FEC">
              <w:rPr>
                <w:rFonts w:asciiTheme="majorBidi" w:hAnsiTheme="majorBidi" w:cstheme="majorBidi"/>
                <w:color w:val="202024"/>
                <w:sz w:val="24"/>
                <w:szCs w:val="24"/>
                <w:vertAlign w:val="superscript"/>
              </w:rPr>
              <w:t>nd</w:t>
            </w:r>
            <w:r w:rsidR="00684967"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 ordered</w:t>
            </w:r>
            <w:r w:rsidRPr="00043FEC">
              <w:rPr>
                <w:rFonts w:asciiTheme="majorBidi" w:hAnsiTheme="majorBidi" w:cstheme="majorBidi"/>
                <w:color w:val="202024"/>
                <w:sz w:val="24"/>
                <w:szCs w:val="24"/>
              </w:rPr>
              <w:t xml:space="preserve"> cause </w:t>
            </w:r>
          </w:p>
        </w:tc>
        <w:tc>
          <w:tcPr>
            <w:tcW w:w="2301" w:type="dxa"/>
          </w:tcPr>
          <w:p w14:paraId="74A5807F" w14:textId="77777777" w:rsidR="00A71AB7" w:rsidRPr="00043FEC" w:rsidRDefault="00A71AB7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1" w:type="dxa"/>
          </w:tcPr>
          <w:p w14:paraId="0C3F7BC1" w14:textId="77777777" w:rsidR="00A71AB7" w:rsidRPr="00043FEC" w:rsidRDefault="00A71AB7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1" w:type="dxa"/>
          </w:tcPr>
          <w:p w14:paraId="7A7B5913" w14:textId="77777777" w:rsidR="00A71AB7" w:rsidRPr="00043FEC" w:rsidRDefault="00A71AB7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1AB7" w:rsidRPr="00043FEC" w14:paraId="63B18345" w14:textId="77777777" w:rsidTr="007349BD">
        <w:trPr>
          <w:trHeight w:val="827"/>
        </w:trPr>
        <w:tc>
          <w:tcPr>
            <w:tcW w:w="2301" w:type="dxa"/>
          </w:tcPr>
          <w:p w14:paraId="7E80D490" w14:textId="423DF345" w:rsidR="00A71AB7" w:rsidRPr="00043FEC" w:rsidRDefault="00A71AB7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Represents the </w:t>
            </w:r>
            <w:r w:rsidR="00684967" w:rsidRPr="00043FEC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684967" w:rsidRPr="00043F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rd</w:t>
            </w:r>
            <w:r w:rsidR="00684967"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43FEC">
              <w:rPr>
                <w:rFonts w:asciiTheme="majorBidi" w:hAnsiTheme="majorBidi" w:cstheme="majorBidi"/>
                <w:sz w:val="24"/>
                <w:szCs w:val="24"/>
              </w:rPr>
              <w:t>ordered cause</w:t>
            </w:r>
          </w:p>
        </w:tc>
        <w:tc>
          <w:tcPr>
            <w:tcW w:w="2301" w:type="dxa"/>
          </w:tcPr>
          <w:p w14:paraId="2F6791D9" w14:textId="77777777" w:rsidR="00A71AB7" w:rsidRPr="00043FEC" w:rsidRDefault="00A71AB7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1" w:type="dxa"/>
          </w:tcPr>
          <w:p w14:paraId="3352FD49" w14:textId="77777777" w:rsidR="00A71AB7" w:rsidRPr="00043FEC" w:rsidRDefault="00A71AB7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1" w:type="dxa"/>
          </w:tcPr>
          <w:p w14:paraId="11CBAFFD" w14:textId="77777777" w:rsidR="00A71AB7" w:rsidRPr="00043FEC" w:rsidRDefault="00A71AB7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9B7AB2D" w14:textId="5401F76B" w:rsidR="007349BD" w:rsidRPr="00043FEC" w:rsidRDefault="00DA3FD5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4- Who made the errors you </w:t>
      </w:r>
      <w:r w:rsidR="00A25D44" w:rsidRPr="00043FEC">
        <w:rPr>
          <w:rFonts w:asciiTheme="majorBidi" w:hAnsiTheme="majorBidi" w:cstheme="majorBidi"/>
          <w:sz w:val="24"/>
          <w:szCs w:val="24"/>
        </w:rPr>
        <w:t>see and</w:t>
      </w:r>
      <w:r w:rsidRPr="00043FEC">
        <w:rPr>
          <w:rFonts w:asciiTheme="majorBidi" w:hAnsiTheme="majorBidi" w:cstheme="majorBidi"/>
          <w:sz w:val="24"/>
          <w:szCs w:val="24"/>
        </w:rPr>
        <w:t xml:space="preserve"> check the percentage.</w:t>
      </w:r>
    </w:p>
    <w:p w14:paraId="2FEC52F4" w14:textId="7E48AC76" w:rsidR="00034EC7" w:rsidRPr="00043FEC" w:rsidRDefault="00DA3FD5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 per row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A3FD5" w:rsidRPr="00043FEC" w14:paraId="67AD0A73" w14:textId="77777777" w:rsidTr="00A25D44">
        <w:tc>
          <w:tcPr>
            <w:tcW w:w="1870" w:type="dxa"/>
          </w:tcPr>
          <w:p w14:paraId="612DE78E" w14:textId="77777777" w:rsidR="00DA3FD5" w:rsidRPr="00043FEC" w:rsidRDefault="00DA3FD5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9191B30" w14:textId="2B907D7D" w:rsidR="00DA3FD5" w:rsidRPr="00043FEC" w:rsidRDefault="00DA3FD5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less than 20% </w:t>
            </w:r>
          </w:p>
        </w:tc>
        <w:tc>
          <w:tcPr>
            <w:tcW w:w="1870" w:type="dxa"/>
          </w:tcPr>
          <w:p w14:paraId="1334C9CC" w14:textId="2EB15D5F" w:rsidR="00DA3FD5" w:rsidRPr="00043FEC" w:rsidRDefault="00DA3FD5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20% - 40% </w:t>
            </w:r>
          </w:p>
        </w:tc>
        <w:tc>
          <w:tcPr>
            <w:tcW w:w="1870" w:type="dxa"/>
          </w:tcPr>
          <w:p w14:paraId="6B2E43EA" w14:textId="758DE378" w:rsidR="00DA3FD5" w:rsidRPr="00043FEC" w:rsidRDefault="00DA3FD5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 xml:space="preserve">40% - 60% </w:t>
            </w:r>
          </w:p>
        </w:tc>
        <w:tc>
          <w:tcPr>
            <w:tcW w:w="1870" w:type="dxa"/>
          </w:tcPr>
          <w:p w14:paraId="68F059AC" w14:textId="5F5C73D8" w:rsidR="00DA3FD5" w:rsidRPr="00043FEC" w:rsidRDefault="00DA3FD5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>More than 60%</w:t>
            </w:r>
          </w:p>
        </w:tc>
      </w:tr>
      <w:tr w:rsidR="00DA3FD5" w:rsidRPr="00043FEC" w14:paraId="0351691D" w14:textId="77777777" w:rsidTr="00A25D44">
        <w:tc>
          <w:tcPr>
            <w:tcW w:w="1870" w:type="dxa"/>
          </w:tcPr>
          <w:p w14:paraId="7476DE5A" w14:textId="069C4514" w:rsidR="00DA3FD5" w:rsidRPr="00043FEC" w:rsidRDefault="00A25D44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>Myself</w:t>
            </w:r>
          </w:p>
        </w:tc>
        <w:tc>
          <w:tcPr>
            <w:tcW w:w="1870" w:type="dxa"/>
          </w:tcPr>
          <w:p w14:paraId="0F3D1736" w14:textId="77777777" w:rsidR="00DA3FD5" w:rsidRPr="00043FEC" w:rsidRDefault="00DA3FD5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5B0377A" w14:textId="77777777" w:rsidR="00DA3FD5" w:rsidRPr="00043FEC" w:rsidRDefault="00DA3FD5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44D1A63" w14:textId="77777777" w:rsidR="00DA3FD5" w:rsidRPr="00043FEC" w:rsidRDefault="00DA3FD5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CFA245A" w14:textId="77777777" w:rsidR="00DA3FD5" w:rsidRPr="00043FEC" w:rsidRDefault="00DA3FD5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3FD5" w:rsidRPr="00043FEC" w14:paraId="7C7F8ACE" w14:textId="77777777" w:rsidTr="00A25D44">
        <w:tc>
          <w:tcPr>
            <w:tcW w:w="1870" w:type="dxa"/>
          </w:tcPr>
          <w:p w14:paraId="653A3DE6" w14:textId="3412D0EE" w:rsidR="00DA3FD5" w:rsidRPr="00043FEC" w:rsidRDefault="00A25D44" w:rsidP="00043FE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3FEC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1870" w:type="dxa"/>
          </w:tcPr>
          <w:p w14:paraId="06657B86" w14:textId="77777777" w:rsidR="00DA3FD5" w:rsidRPr="00043FEC" w:rsidRDefault="00DA3FD5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E407B6C" w14:textId="77777777" w:rsidR="00DA3FD5" w:rsidRPr="00043FEC" w:rsidRDefault="00DA3FD5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ACBE3D6" w14:textId="77777777" w:rsidR="00DA3FD5" w:rsidRPr="00043FEC" w:rsidRDefault="00DA3FD5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AF0371F" w14:textId="77777777" w:rsidR="00DA3FD5" w:rsidRPr="00043FEC" w:rsidRDefault="00DA3FD5" w:rsidP="00043FE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17218CB" w14:textId="144A7A72" w:rsidR="00DA3FD5" w:rsidRPr="00043FEC" w:rsidRDefault="00DA3FD5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848464" w14:textId="648ACDDA" w:rsidR="00A25D44" w:rsidRPr="00043FEC" w:rsidRDefault="00A25D4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5- How serious was the clinical impact of the </w:t>
      </w:r>
      <w:r w:rsidR="006264D8" w:rsidRPr="00043FEC">
        <w:rPr>
          <w:rFonts w:asciiTheme="majorBidi" w:hAnsiTheme="majorBidi" w:cstheme="majorBidi"/>
          <w:sz w:val="24"/>
          <w:szCs w:val="24"/>
        </w:rPr>
        <w:t>diagnostic errors</w:t>
      </w:r>
      <w:r w:rsidRPr="00043FEC">
        <w:rPr>
          <w:rFonts w:asciiTheme="majorBidi" w:hAnsiTheme="majorBidi" w:cstheme="majorBidi"/>
          <w:sz w:val="24"/>
          <w:szCs w:val="24"/>
        </w:rPr>
        <w:t xml:space="preserve">? </w:t>
      </w:r>
    </w:p>
    <w:p w14:paraId="59FD7F35" w14:textId="77777777" w:rsidR="00A25D44" w:rsidRPr="00043FEC" w:rsidRDefault="00A25D4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rk only one oval.</w:t>
      </w:r>
    </w:p>
    <w:p w14:paraId="6D060B8A" w14:textId="77777777" w:rsidR="00A25D44" w:rsidRPr="00043FEC" w:rsidRDefault="00A25D44" w:rsidP="00043FEC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No impact</w:t>
      </w:r>
    </w:p>
    <w:p w14:paraId="1BF58D91" w14:textId="77777777" w:rsidR="00A25D44" w:rsidRPr="00043FEC" w:rsidRDefault="00A25D44" w:rsidP="00043FEC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inor (patient inconvenience, dissatisfaction)</w:t>
      </w:r>
    </w:p>
    <w:p w14:paraId="3644C4D3" w14:textId="77777777" w:rsidR="00A25D44" w:rsidRPr="00043FEC" w:rsidRDefault="00A25D44" w:rsidP="00043FEC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oderate (short-term morbidity, higher level of care, invasive procedure</w:t>
      </w:r>
    </w:p>
    <w:p w14:paraId="02581086" w14:textId="073FA1A1" w:rsidR="00A25D44" w:rsidRPr="00043FEC" w:rsidRDefault="00A25D44" w:rsidP="00043FEC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Major (death, permanent disability, or near life-threatening event)</w:t>
      </w:r>
    </w:p>
    <w:p w14:paraId="08481A85" w14:textId="39599CB4" w:rsidR="00A25D44" w:rsidRPr="00043FEC" w:rsidRDefault="00A25D4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 xml:space="preserve">6- What are the other problems related to dental clinical practice that you face and </w:t>
      </w:r>
      <w:r w:rsidR="00592F7F" w:rsidRPr="00043FEC">
        <w:rPr>
          <w:rFonts w:asciiTheme="majorBidi" w:hAnsiTheme="majorBidi" w:cstheme="majorBidi"/>
          <w:sz w:val="24"/>
          <w:szCs w:val="24"/>
        </w:rPr>
        <w:t>need</w:t>
      </w:r>
      <w:r w:rsidRPr="00043FEC">
        <w:rPr>
          <w:rFonts w:asciiTheme="majorBidi" w:hAnsiTheme="majorBidi" w:cstheme="majorBidi"/>
          <w:sz w:val="24"/>
          <w:szCs w:val="24"/>
        </w:rPr>
        <w:t xml:space="preserve"> to be addressed by the </w:t>
      </w:r>
      <w:r w:rsidR="00592F7F" w:rsidRPr="00043FEC">
        <w:rPr>
          <w:rFonts w:asciiTheme="majorBidi" w:hAnsiTheme="majorBidi" w:cstheme="majorBidi"/>
          <w:sz w:val="24"/>
          <w:szCs w:val="24"/>
        </w:rPr>
        <w:t>decision-makers</w:t>
      </w:r>
      <w:r w:rsidRPr="00043FEC">
        <w:rPr>
          <w:rFonts w:asciiTheme="majorBidi" w:hAnsiTheme="majorBidi" w:cstheme="majorBidi"/>
          <w:sz w:val="24"/>
          <w:szCs w:val="24"/>
        </w:rPr>
        <w:t>?</w:t>
      </w:r>
    </w:p>
    <w:p w14:paraId="0FDC3FC0" w14:textId="190D628C" w:rsidR="00A25D44" w:rsidRPr="00043FEC" w:rsidRDefault="00A25D44" w:rsidP="00043FEC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3FEC"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A25D44" w:rsidRPr="00043FE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FE63E" w14:textId="77777777" w:rsidR="009373F8" w:rsidRDefault="009373F8" w:rsidP="00043FEC">
      <w:pPr>
        <w:spacing w:after="0" w:line="240" w:lineRule="auto"/>
      </w:pPr>
      <w:r>
        <w:separator/>
      </w:r>
    </w:p>
  </w:endnote>
  <w:endnote w:type="continuationSeparator" w:id="0">
    <w:p w14:paraId="63A341F5" w14:textId="77777777" w:rsidR="009373F8" w:rsidRDefault="009373F8" w:rsidP="00043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8489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0E89D1" w14:textId="5120DA8B" w:rsidR="00043FEC" w:rsidRDefault="00043F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D8CFF0" w14:textId="77777777" w:rsidR="00043FEC" w:rsidRDefault="00043F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18ED9" w14:textId="77777777" w:rsidR="009373F8" w:rsidRDefault="009373F8" w:rsidP="00043FEC">
      <w:pPr>
        <w:spacing w:after="0" w:line="240" w:lineRule="auto"/>
      </w:pPr>
      <w:r>
        <w:separator/>
      </w:r>
    </w:p>
  </w:footnote>
  <w:footnote w:type="continuationSeparator" w:id="0">
    <w:p w14:paraId="606865A7" w14:textId="77777777" w:rsidR="009373F8" w:rsidRDefault="009373F8" w:rsidP="00043F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08E3"/>
    <w:multiLevelType w:val="hybridMultilevel"/>
    <w:tmpl w:val="75F017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41812"/>
    <w:multiLevelType w:val="hybridMultilevel"/>
    <w:tmpl w:val="47BEC5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E266E"/>
    <w:multiLevelType w:val="hybridMultilevel"/>
    <w:tmpl w:val="23748D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37889"/>
    <w:multiLevelType w:val="hybridMultilevel"/>
    <w:tmpl w:val="4EB85C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F2C55"/>
    <w:multiLevelType w:val="hybridMultilevel"/>
    <w:tmpl w:val="019E79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952731"/>
    <w:multiLevelType w:val="hybridMultilevel"/>
    <w:tmpl w:val="86F03A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8E7473"/>
    <w:multiLevelType w:val="hybridMultilevel"/>
    <w:tmpl w:val="81F4DE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EA4A5D"/>
    <w:multiLevelType w:val="hybridMultilevel"/>
    <w:tmpl w:val="2FF42F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D224AB"/>
    <w:multiLevelType w:val="hybridMultilevel"/>
    <w:tmpl w:val="DD9A14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C70490"/>
    <w:multiLevelType w:val="hybridMultilevel"/>
    <w:tmpl w:val="80EC72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A01128"/>
    <w:multiLevelType w:val="hybridMultilevel"/>
    <w:tmpl w:val="B66CD8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8B49F1"/>
    <w:multiLevelType w:val="hybridMultilevel"/>
    <w:tmpl w:val="DFC64D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2D2F09"/>
    <w:multiLevelType w:val="hybridMultilevel"/>
    <w:tmpl w:val="6994B8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4C5D5C"/>
    <w:multiLevelType w:val="hybridMultilevel"/>
    <w:tmpl w:val="D74C22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8505707">
    <w:abstractNumId w:val="11"/>
  </w:num>
  <w:num w:numId="2" w16cid:durableId="138084902">
    <w:abstractNumId w:val="5"/>
  </w:num>
  <w:num w:numId="3" w16cid:durableId="1086264857">
    <w:abstractNumId w:val="10"/>
  </w:num>
  <w:num w:numId="4" w16cid:durableId="75440129">
    <w:abstractNumId w:val="12"/>
  </w:num>
  <w:num w:numId="5" w16cid:durableId="1679230330">
    <w:abstractNumId w:val="8"/>
  </w:num>
  <w:num w:numId="6" w16cid:durableId="1026324361">
    <w:abstractNumId w:val="1"/>
  </w:num>
  <w:num w:numId="7" w16cid:durableId="843477389">
    <w:abstractNumId w:val="13"/>
  </w:num>
  <w:num w:numId="8" w16cid:durableId="165095366">
    <w:abstractNumId w:val="2"/>
  </w:num>
  <w:num w:numId="9" w16cid:durableId="1503013214">
    <w:abstractNumId w:val="7"/>
  </w:num>
  <w:num w:numId="10" w16cid:durableId="309602411">
    <w:abstractNumId w:val="9"/>
  </w:num>
  <w:num w:numId="11" w16cid:durableId="724909350">
    <w:abstractNumId w:val="3"/>
  </w:num>
  <w:num w:numId="12" w16cid:durableId="1948152632">
    <w:abstractNumId w:val="0"/>
  </w:num>
  <w:num w:numId="13" w16cid:durableId="71633910">
    <w:abstractNumId w:val="4"/>
  </w:num>
  <w:num w:numId="14" w16cid:durableId="20040485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A2"/>
    <w:rsid w:val="00034EC7"/>
    <w:rsid w:val="00043FEC"/>
    <w:rsid w:val="00057C73"/>
    <w:rsid w:val="00113677"/>
    <w:rsid w:val="001A5C79"/>
    <w:rsid w:val="00205ED3"/>
    <w:rsid w:val="002D3E92"/>
    <w:rsid w:val="003144DA"/>
    <w:rsid w:val="00350E06"/>
    <w:rsid w:val="003550C3"/>
    <w:rsid w:val="003D57E7"/>
    <w:rsid w:val="00592F7F"/>
    <w:rsid w:val="006264D8"/>
    <w:rsid w:val="00646865"/>
    <w:rsid w:val="00684967"/>
    <w:rsid w:val="00714EAA"/>
    <w:rsid w:val="007349BD"/>
    <w:rsid w:val="007D1F6A"/>
    <w:rsid w:val="009035ED"/>
    <w:rsid w:val="00936ED9"/>
    <w:rsid w:val="009373F8"/>
    <w:rsid w:val="00A25D44"/>
    <w:rsid w:val="00A71AB7"/>
    <w:rsid w:val="00B62F97"/>
    <w:rsid w:val="00B6379E"/>
    <w:rsid w:val="00C23B99"/>
    <w:rsid w:val="00C613A2"/>
    <w:rsid w:val="00D145AD"/>
    <w:rsid w:val="00D26094"/>
    <w:rsid w:val="00DA3FD5"/>
    <w:rsid w:val="00E6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90F5"/>
  <w15:chartTrackingRefBased/>
  <w15:docId w15:val="{D7245EF9-6DDD-4ECD-A466-125DB0538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C64"/>
    <w:pPr>
      <w:ind w:left="720"/>
      <w:contextualSpacing/>
    </w:pPr>
  </w:style>
  <w:style w:type="paragraph" w:customStyle="1" w:styleId="Default">
    <w:name w:val="Default"/>
    <w:rsid w:val="001A5C79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23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FEC"/>
  </w:style>
  <w:style w:type="paragraph" w:styleId="Footer">
    <w:name w:val="footer"/>
    <w:basedOn w:val="Normal"/>
    <w:link w:val="FooterChar"/>
    <w:uiPriority w:val="99"/>
    <w:unhideWhenUsed/>
    <w:rsid w:val="00043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550</Words>
  <Characters>2939</Characters>
  <Application>Microsoft Office Word</Application>
  <DocSecurity>0</DocSecurity>
  <Lines>6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aa Ezzeldin</dc:creator>
  <cp:keywords/>
  <dc:description/>
  <cp:lastModifiedBy>Naglaa Ezzeldin</cp:lastModifiedBy>
  <cp:revision>8</cp:revision>
  <dcterms:created xsi:type="dcterms:W3CDTF">2022-09-16T16:15:00Z</dcterms:created>
  <dcterms:modified xsi:type="dcterms:W3CDTF">2022-10-09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0e5fc25c42a237603bb2b846ce6cacd3b263f9790f9d04720c010921f83833</vt:lpwstr>
  </property>
</Properties>
</file>